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0E87D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5373EFC1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F1196A" w14:textId="77777777" w:rsidR="002D69AA" w:rsidRPr="007D32E7" w:rsidRDefault="002D69AA" w:rsidP="002D69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>Table S2. Complete list of manuscripts used for data compilation.</w:t>
      </w:r>
    </w:p>
    <w:tbl>
      <w:tblPr>
        <w:tblW w:w="8536" w:type="dxa"/>
        <w:tblInd w:w="40" w:type="dxa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1681"/>
        <w:gridCol w:w="759"/>
        <w:gridCol w:w="3969"/>
        <w:gridCol w:w="851"/>
        <w:gridCol w:w="1276"/>
      </w:tblGrid>
      <w:tr w:rsidR="002D69AA" w:rsidRPr="007D32E7" w14:paraId="328323DD" w14:textId="77777777" w:rsidTr="00635FE2">
        <w:trPr>
          <w:trHeight w:val="305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4C68C5E2" w14:textId="263A7DFF" w:rsidR="002D69AA" w:rsidRPr="007D32E7" w:rsidRDefault="008A5319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DA66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</w:t>
            </w:r>
            <w:r w:rsidR="002D69AA"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thor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6A7C48C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D01577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785EB5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67A14FE6" w14:textId="77777777" w:rsidR="002D69AA" w:rsidRPr="007D32E7" w:rsidRDefault="008A5319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8A5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 w:rsidR="002D69AA"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age</w:t>
            </w:r>
          </w:p>
        </w:tc>
      </w:tr>
      <w:tr w:rsidR="002D69AA" w:rsidRPr="007D32E7" w14:paraId="4401172F" w14:textId="77777777" w:rsidTr="00635FE2">
        <w:trPr>
          <w:trHeight w:val="305"/>
          <w:tblHeader/>
        </w:trPr>
        <w:tc>
          <w:tcPr>
            <w:tcW w:w="0" w:type="auto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6C03B20B" w14:textId="5FAC2F1D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reu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64D24B4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729DCECF" w14:textId="0A6FAC0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logia</w:t>
            </w:r>
            <w:r w:rsidR="00DA66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ru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2B13BF0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2F93611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0</w:t>
            </w:r>
          </w:p>
        </w:tc>
      </w:tr>
      <w:tr w:rsidR="002D69AA" w:rsidRPr="007D32E7" w14:paraId="74F3329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8E33FC3" w14:textId="4E05EA63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reu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E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11205F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B7AA9D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vironmental and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BD1AAC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590F42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</w:tr>
      <w:tr w:rsidR="002D69AA" w:rsidRPr="007D32E7" w14:paraId="31CBDCC1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0E7B992" w14:textId="4913610E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in-Lhout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4C6E83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DC8299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tic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2F0D0B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B82BE5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9</w:t>
            </w:r>
          </w:p>
        </w:tc>
      </w:tr>
      <w:tr w:rsidR="002D69AA" w:rsidRPr="007D32E7" w14:paraId="1162DA84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4E09BD8" w14:textId="3769913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laguer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7C7B57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738963C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nctional Ec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8C5C96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6CCFF1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</w:t>
            </w:r>
          </w:p>
        </w:tc>
      </w:tr>
      <w:tr w:rsidR="002D69AA" w:rsidRPr="007D32E7" w14:paraId="2B6FD98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865C688" w14:textId="4DB25822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rald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37E1B5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7EA7F9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tic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A2E82A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557FC1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8</w:t>
            </w:r>
          </w:p>
        </w:tc>
      </w:tr>
      <w:tr w:rsidR="002D69AA" w:rsidRPr="007D32E7" w14:paraId="2AEEA7BD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CF7CBBA" w14:textId="6E16F062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rtol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94FA2A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F205CF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mptesRendusBiologies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79AC68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7BEB9E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1</w:t>
            </w:r>
          </w:p>
        </w:tc>
      </w:tr>
      <w:tr w:rsidR="002D69AA" w:rsidRPr="007D32E7" w14:paraId="6BDB3CD7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0A5C8D1" w14:textId="7FCE2EE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oss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315B48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2BB2DC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1D9095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E48D9E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2D69AA" w:rsidRPr="007D32E7" w14:paraId="6CF70E2F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4B9F579" w14:textId="0E26475B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marero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J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D0AF6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88E3B6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or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38A6AE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033595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7</w:t>
            </w:r>
          </w:p>
        </w:tc>
      </w:tr>
      <w:tr w:rsidR="002D69AA" w:rsidRPr="007D32E7" w14:paraId="3C988301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CE80806" w14:textId="35B861E1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cuer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C88BE3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4F5733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4751997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07827B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9</w:t>
            </w:r>
          </w:p>
        </w:tc>
      </w:tr>
      <w:tr w:rsidR="002D69AA" w:rsidRPr="007D32E7" w14:paraId="2183DDB5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1E689F1" w14:textId="10709B64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cuer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446AE7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69F72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s-Structure and function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DE75BB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FB6C3D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</w:t>
            </w:r>
          </w:p>
        </w:tc>
      </w:tr>
      <w:tr w:rsidR="002D69AA" w:rsidRPr="007D32E7" w14:paraId="15377DA9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ADD310F" w14:textId="3FA57B2A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tínez-Ferr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2AFF12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2C343C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80CF93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4C0D85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</w:tr>
      <w:tr w:rsidR="002D69AA" w:rsidRPr="007D32E7" w14:paraId="44A4996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0CDC74E5" w14:textId="316ADE53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steban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007D270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C4EBCA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3A7A08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60C6C5F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7</w:t>
            </w:r>
          </w:p>
        </w:tc>
      </w:tr>
      <w:tr w:rsidR="002D69AA" w:rsidRPr="007D32E7" w14:paraId="3E0FFD1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99DB8A4" w14:textId="08AAB91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ari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32C15C9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6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F09239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CA6DD1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87CFD5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</w:tr>
      <w:tr w:rsidR="002D69AA" w:rsidRPr="007D32E7" w14:paraId="284FC3B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066C8F28" w14:textId="31E114D1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ari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0DBCAF6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AA29D6D" w14:textId="0C20877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logia</w:t>
            </w:r>
            <w:r w:rsidR="00DA66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rum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B7E143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EDB90D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9</w:t>
            </w:r>
          </w:p>
        </w:tc>
      </w:tr>
      <w:tr w:rsidR="002D69AA" w:rsidRPr="007D32E7" w14:paraId="3AC9F2AA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71363BA" w14:textId="465FEE8D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ck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5DE584C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924891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Physiology and Biochemistr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9ABD7F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0885FA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 w:rsidR="002D69AA" w:rsidRPr="007D32E7" w14:paraId="4B94A44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06F46BC" w14:textId="2A352784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eck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7F9987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D5B55A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stralian 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3F2306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D37AA7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</w:t>
            </w:r>
          </w:p>
        </w:tc>
      </w:tr>
      <w:tr w:rsidR="002D69AA" w:rsidRPr="007D32E7" w14:paraId="27C72C47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06EFEFA" w14:textId="48051E55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lm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5D3885B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C6F004B" w14:textId="56FAD9CB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logia</w:t>
            </w:r>
            <w:r w:rsidR="00DA66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rum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96B214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DE8671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5</w:t>
            </w:r>
          </w:p>
        </w:tc>
      </w:tr>
      <w:tr w:rsidR="002D69AA" w:rsidRPr="007D32E7" w14:paraId="77DEEDC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EFA7A9C" w14:textId="7549EBDB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rcia-Plazaol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0A3E6BD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7BC07A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s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37E3E6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D2CB9C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5</w:t>
            </w:r>
          </w:p>
        </w:tc>
      </w:tr>
      <w:tr w:rsidR="002D69AA" w:rsidRPr="007D32E7" w14:paraId="4C415DA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E544B13" w14:textId="470FB291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rcia-Plazaol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2D0EDD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4415E6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Science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3AD01EB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D3819C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</w:tr>
      <w:tr w:rsidR="002D69AA" w:rsidRPr="007D32E7" w14:paraId="2AE71DC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02B1B2C6" w14:textId="4B535DD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rcia-Plazaol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623FBC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D7E83F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99A868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826FDE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0</w:t>
            </w:r>
          </w:p>
        </w:tc>
      </w:tr>
      <w:tr w:rsidR="002D69AA" w:rsidRPr="007D32E7" w14:paraId="68A8614F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F6DF7C3" w14:textId="6BE95919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rciaPlazaol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38C6F4F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3AF9A3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s-Structure and Function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42BB1F1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FA3C42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5</w:t>
            </w:r>
          </w:p>
        </w:tc>
      </w:tr>
      <w:tr w:rsidR="002D69AA" w:rsidRPr="007D32E7" w14:paraId="2BF636CA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EA9F170" w14:textId="5292FBCA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rciaPlazaol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8A0121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FE2728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D50F9E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690616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5</w:t>
            </w:r>
          </w:p>
        </w:tc>
      </w:tr>
      <w:tr w:rsidR="002D69AA" w:rsidRPr="007D32E7" w14:paraId="07253098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FA0B2F5" w14:textId="7DA83708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rciaPlazaol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2FE371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97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D94889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64989E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E3D77A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7</w:t>
            </w:r>
          </w:p>
        </w:tc>
      </w:tr>
      <w:tr w:rsidR="002D69AA" w:rsidRPr="007D32E7" w14:paraId="08FD132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8C5FDA7" w14:textId="6CAAC33A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ant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M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EA0BF9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7E3E2F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nctional 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C87246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78B606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9</w:t>
            </w:r>
          </w:p>
        </w:tc>
      </w:tr>
      <w:tr w:rsidR="002D69AA" w:rsidRPr="007D32E7" w14:paraId="6BDEC28C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FD37AB4" w14:textId="0ABBDD98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uimara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F17418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A3AA94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dustrial Crops and Products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77D91B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74CE44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7</w:t>
            </w:r>
          </w:p>
        </w:tc>
      </w:tr>
      <w:tr w:rsidR="002D69AA" w:rsidRPr="007D32E7" w14:paraId="69D18112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BDA62A1" w14:textId="3B9CEEA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ulia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406985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C10653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4C075CE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184AC4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7</w:t>
            </w:r>
          </w:p>
        </w:tc>
      </w:tr>
      <w:tr w:rsidR="002D69AA" w:rsidRPr="007D32E7" w14:paraId="4FE6508B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5517D9C" w14:textId="014CB65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rnandez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24C9CF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02F958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C87A93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B74838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03</w:t>
            </w:r>
          </w:p>
        </w:tc>
      </w:tr>
      <w:tr w:rsidR="002D69AA" w:rsidRPr="007D32E7" w14:paraId="23E2DEED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1ACCC6C" w14:textId="34E89F22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rmaetxe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D2B229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ADB3FD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382D097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2D1562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5</w:t>
            </w:r>
          </w:p>
        </w:tc>
      </w:tr>
      <w:tr w:rsidR="002D69AA" w:rsidRPr="007D32E7" w14:paraId="3A8CF53A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18EEBE2" w14:textId="030E702B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gu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2FC295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ECC0D68" w14:textId="4FF4F8A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Ecol</w:t>
            </w:r>
            <w:r w:rsidR="00DA66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52B3E3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3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66FE083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9</w:t>
            </w:r>
          </w:p>
        </w:tc>
      </w:tr>
      <w:tr w:rsidR="002D69AA" w:rsidRPr="007D32E7" w14:paraId="3DCBD1FA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CA8791A" w14:textId="65E544A3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guero-Pin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J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63ABBC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6429942" w14:textId="70822599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Experimental Botan</w:t>
            </w:r>
            <w:r w:rsidR="00DA66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3FE5C6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02BDD0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9</w:t>
            </w:r>
          </w:p>
        </w:tc>
      </w:tr>
      <w:tr w:rsidR="002D69AA" w:rsidRPr="007D32E7" w14:paraId="4EF917FD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F433BA3" w14:textId="01E9A7C9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bany-Mar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153B18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2CF908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4FE8026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2B1EDB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</w:tr>
      <w:tr w:rsidR="002D69AA" w:rsidRPr="007D32E7" w14:paraId="280F643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51A1994" w14:textId="6EEC9F0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bany-Mar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554265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84FE72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vironmental and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C64375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BAC9CF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2D69AA" w:rsidRPr="007D32E7" w14:paraId="5B120701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1843E69" w14:textId="1A2D755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vany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95B375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B66950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Integrative 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96F8BE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756E16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4</w:t>
            </w:r>
          </w:p>
        </w:tc>
      </w:tr>
      <w:tr w:rsidR="002D69AA" w:rsidRPr="007D32E7" w14:paraId="252B202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DA3A26E" w14:textId="28C99402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uvany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99B337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21276D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964B27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71FAC8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39</w:t>
            </w:r>
          </w:p>
        </w:tc>
      </w:tr>
      <w:tr w:rsidR="002D69AA" w:rsidRPr="007D32E7" w14:paraId="418EB1D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027D0882" w14:textId="23CC543E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ytridi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P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1BC074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756FA3B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6E825B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2FC3BC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2</w:t>
            </w:r>
          </w:p>
        </w:tc>
      </w:tr>
      <w:tr w:rsidR="002D69AA" w:rsidRPr="007D32E7" w14:paraId="156AD0AF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A4854F4" w14:textId="59D94D05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vizou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3EFC6B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0A65B0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tic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8FEF68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843A05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9</w:t>
            </w:r>
          </w:p>
        </w:tc>
      </w:tr>
      <w:tr w:rsidR="002D69AA" w:rsidRPr="007D32E7" w14:paraId="78AF5447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DD485AB" w14:textId="6350E58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loren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D18BE8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951E68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nctional 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3604DC2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37F60B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</w:tr>
      <w:tr w:rsidR="002D69AA" w:rsidRPr="007D32E7" w14:paraId="178DBF32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79412059" w14:textId="6C6C9B7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lusi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5283009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6B9E631" w14:textId="4BE94B2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logia</w:t>
            </w:r>
            <w:r w:rsidR="00DA66E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rum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4C090A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A7A795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2D69AA" w:rsidRPr="007D32E7" w14:paraId="7D72D75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3ECAAAB" w14:textId="287F7A5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eta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Y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95C433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38BF18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nctional 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ABC5E6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77EFB1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5</w:t>
            </w:r>
          </w:p>
        </w:tc>
      </w:tr>
      <w:tr w:rsidR="002D69AA" w:rsidRPr="007D32E7" w14:paraId="2587F5B4" w14:textId="77777777" w:rsidTr="00635FE2">
        <w:trPr>
          <w:trHeight w:val="305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9BB79AC" w14:textId="56E27FBA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eta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Y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6837925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6F5680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tic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FA3866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F68761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1</w:t>
            </w:r>
          </w:p>
        </w:tc>
      </w:tr>
      <w:tr w:rsidR="002D69AA" w:rsidRPr="007D32E7" w14:paraId="2E0224BB" w14:textId="77777777" w:rsidTr="00635FE2">
        <w:trPr>
          <w:trHeight w:val="305"/>
          <w:tblHeader/>
        </w:trPr>
        <w:tc>
          <w:tcPr>
            <w:tcW w:w="0" w:type="auto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6BE9B29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7F75072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47A1055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0757ADA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49ADDCF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D69AA" w:rsidRPr="007D32E7" w14:paraId="446603B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347D43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9" w:type="dxa"/>
            <w:shd w:val="solid" w:color="FFFFFF" w:fill="auto"/>
            <w:vAlign w:val="center"/>
          </w:tcPr>
          <w:p w14:paraId="15A59B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solid" w:color="FFFFFF" w:fill="auto"/>
            <w:vAlign w:val="center"/>
          </w:tcPr>
          <w:p w14:paraId="0D39FD5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solid" w:color="FFFFFF" w:fill="auto"/>
            <w:vAlign w:val="center"/>
          </w:tcPr>
          <w:p w14:paraId="04B9C91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solid" w:color="FFFFFF" w:fill="auto"/>
            <w:vAlign w:val="center"/>
          </w:tcPr>
          <w:p w14:paraId="6664CEF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D69AA" w:rsidRPr="007D32E7" w14:paraId="1C0B4645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8A8B58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9" w:type="dxa"/>
            <w:shd w:val="solid" w:color="FFFFFF" w:fill="auto"/>
            <w:vAlign w:val="center"/>
          </w:tcPr>
          <w:p w14:paraId="1B49E60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solid" w:color="FFFFFF" w:fill="auto"/>
            <w:vAlign w:val="center"/>
          </w:tcPr>
          <w:p w14:paraId="7D0A3B0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solid" w:color="FFFFFF" w:fill="auto"/>
            <w:vAlign w:val="center"/>
          </w:tcPr>
          <w:p w14:paraId="0C88A83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solid" w:color="FFFFFF" w:fill="auto"/>
            <w:vAlign w:val="center"/>
          </w:tcPr>
          <w:p w14:paraId="71A9D98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A66E2" w:rsidRPr="007D32E7" w14:paraId="2526080F" w14:textId="77777777" w:rsidTr="00635FE2">
        <w:trPr>
          <w:trHeight w:val="305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7939550" w14:textId="051C4DDB" w:rsidR="00DA66E2" w:rsidRPr="007D32E7" w:rsidRDefault="00DA66E2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</w:t>
            </w: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thor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3D40C81" w14:textId="178F2F22" w:rsidR="00DA66E2" w:rsidRPr="007D32E7" w:rsidRDefault="00DA66E2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28F0A72D" w14:textId="5DAD1C9D" w:rsidR="00DA66E2" w:rsidRPr="007D32E7" w:rsidRDefault="00DA66E2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34A3BFF" w14:textId="1E41A7C5" w:rsidR="00DA66E2" w:rsidRPr="007D32E7" w:rsidRDefault="00DA66E2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41EC6686" w14:textId="1472607A" w:rsidR="00DA66E2" w:rsidRPr="007D32E7" w:rsidRDefault="00DA66E2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8A53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 w:rsidRPr="007D32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age</w:t>
            </w:r>
          </w:p>
        </w:tc>
      </w:tr>
      <w:tr w:rsidR="002D69AA" w:rsidRPr="007D32E7" w14:paraId="61495905" w14:textId="77777777" w:rsidTr="00635FE2">
        <w:trPr>
          <w:trHeight w:val="305"/>
          <w:tblHeader/>
        </w:trPr>
        <w:tc>
          <w:tcPr>
            <w:tcW w:w="0" w:type="auto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3F0FF813" w14:textId="365DC9A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tinez-Ferr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62ACB57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16BA516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s-Structure and Func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04D2891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</w:tcPr>
          <w:p w14:paraId="1BE2A7B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4</w:t>
            </w:r>
          </w:p>
        </w:tc>
      </w:tr>
      <w:tr w:rsidR="002D69AA" w:rsidRPr="007D32E7" w14:paraId="0FCE0F0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5E8F579" w14:textId="78A3BAFE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ral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51E08E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C499AD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s-Structure and Function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3EC5A75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FB14C6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4</w:t>
            </w:r>
          </w:p>
        </w:tc>
      </w:tr>
      <w:tr w:rsidR="002D69AA" w:rsidRPr="007D32E7" w14:paraId="0BD6017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F2324B4" w14:textId="70D3C984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ller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3244113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78544BC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4EB2BD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CFDB35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1</w:t>
            </w:r>
          </w:p>
        </w:tc>
      </w:tr>
      <w:tr w:rsidR="002D69AA" w:rsidRPr="007D32E7" w14:paraId="4F9666B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C026162" w14:textId="3840188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25EC6D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8FE0E1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56EDA2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8B2D4B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31</w:t>
            </w:r>
          </w:p>
        </w:tc>
      </w:tr>
      <w:tr w:rsidR="002D69AA" w:rsidRPr="007D32E7" w14:paraId="0EE268F2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7EE465A" w14:textId="6EACF72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B0DD16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C27F73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Cell and Environment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44326C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F33BCE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9</w:t>
            </w:r>
          </w:p>
        </w:tc>
      </w:tr>
      <w:tr w:rsidR="002D69AA" w:rsidRPr="007D32E7" w14:paraId="74920AFC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EE0D7E5" w14:textId="19558CED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32C726B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D24E8A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BFD8AD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8C4E50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8</w:t>
            </w:r>
          </w:p>
        </w:tc>
      </w:tr>
      <w:tr w:rsidR="002D69AA" w:rsidRPr="007D32E7" w14:paraId="22C1478D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1BC6B85" w14:textId="26012CF0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54759E7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F4D0A3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nals of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98D57F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E7467D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5</w:t>
            </w:r>
          </w:p>
        </w:tc>
      </w:tr>
      <w:tr w:rsidR="002D69AA" w:rsidRPr="007D32E7" w14:paraId="349E37A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BE2C3E3" w14:textId="3DFBEA7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581C93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F11E0A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3BE563F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6A3955D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16</w:t>
            </w:r>
          </w:p>
        </w:tc>
      </w:tr>
      <w:tr w:rsidR="002D69AA" w:rsidRPr="007D32E7" w14:paraId="0DD5BF9C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4C8C2E7" w14:textId="5B63B2AE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4E9E03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B4BCF6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660CDC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AC3350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8</w:t>
            </w:r>
          </w:p>
        </w:tc>
      </w:tr>
      <w:tr w:rsidR="002D69AA" w:rsidRPr="007D32E7" w14:paraId="1EA954C9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C247F63" w14:textId="6B6A645D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F37F03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008A7A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715B5B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66E9492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2D69AA" w:rsidRPr="007D32E7" w14:paraId="3A25B469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1266C26" w14:textId="6F28D161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A0FD27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C08C3F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w Phytologist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753AEA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061271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</w:tr>
      <w:tr w:rsidR="002D69AA" w:rsidRPr="007D32E7" w14:paraId="4ACDF436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387012D" w14:textId="61B9AB3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D44FDC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AC9953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Science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26F111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9EE6CB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5</w:t>
            </w:r>
          </w:p>
        </w:tc>
      </w:tr>
      <w:tr w:rsidR="002D69AA" w:rsidRPr="007D32E7" w14:paraId="1E3E490D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A1EA7E3" w14:textId="734C2A3B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51B9B5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F2407D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stralian 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44DA0C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11D5B2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</w:t>
            </w:r>
          </w:p>
        </w:tc>
      </w:tr>
      <w:tr w:rsidR="002D69AA" w:rsidRPr="007D32E7" w14:paraId="3E09D5C5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6852A73" w14:textId="44AB57F8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DBA567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094FC0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logiaPlantarum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E94C99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5D05AEA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</w:tr>
      <w:tr w:rsidR="002D69AA" w:rsidRPr="007D32E7" w14:paraId="509D355C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A5ABAA3" w14:textId="3B53AB3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25B6D16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718C8CF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38081E0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A74744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5</w:t>
            </w:r>
          </w:p>
        </w:tc>
      </w:tr>
      <w:tr w:rsidR="002D69AA" w:rsidRPr="007D32E7" w14:paraId="7394D1DF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A14F066" w14:textId="7DDA59E1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50575B0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424D3EC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stralian 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86DC9C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6E1E82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5</w:t>
            </w:r>
          </w:p>
        </w:tc>
      </w:tr>
      <w:tr w:rsidR="002D69AA" w:rsidRPr="007D32E7" w14:paraId="33291A87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F445BD0" w14:textId="52536F82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C83018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78DE25A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Plant Phys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D58607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278E65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</w:tr>
      <w:tr w:rsidR="002D69AA" w:rsidRPr="007D32E7" w14:paraId="693F0935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AEB8A1B" w14:textId="514E756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nne-Bosch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91DF83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DC8179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03EE6B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826881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39</w:t>
            </w:r>
          </w:p>
        </w:tc>
      </w:tr>
      <w:tr w:rsidR="002D69AA" w:rsidRPr="007D32E7" w14:paraId="61023470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2511AF5" w14:textId="53E995AF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gu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C8407A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025E1D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vironmental and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856B99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621BD68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2D69AA" w:rsidRPr="007D32E7" w14:paraId="1FD85D34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2CA29165" w14:textId="456239D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gu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3B087F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565CD20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Biosystems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41F1C1C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2A4302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8</w:t>
            </w:r>
          </w:p>
        </w:tc>
      </w:tr>
      <w:tr w:rsidR="002D69AA" w:rsidRPr="007D32E7" w14:paraId="41093772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A7C524E" w14:textId="4F3EFF09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livan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E6E5FF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0B635FB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Arid Environments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E5BCE0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2FC385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2</w:t>
            </w:r>
          </w:p>
        </w:tc>
      </w:tr>
      <w:tr w:rsidR="002D69AA" w:rsidRPr="007D32E7" w14:paraId="3D14DE6A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19A0D6D9" w14:textId="0584ED5C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ral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A5F12C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C60553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net Resour Crop Evol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6B2725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6D9D03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1</w:t>
            </w:r>
          </w:p>
        </w:tc>
      </w:tr>
      <w:tr w:rsidR="002D69AA" w:rsidRPr="007D32E7" w14:paraId="69864C71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4A55096" w14:textId="2AF5681A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guero-Pin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JJ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351180A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7B8171A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ecologia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FF26F4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02A405F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2D69AA" w:rsidRPr="007D32E7" w14:paraId="183D803B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02F7839" w14:textId="6BDB7A40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ubio De Casa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824062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90C47F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nals of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73224C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9BAA44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5</w:t>
            </w:r>
          </w:p>
        </w:tc>
      </w:tr>
      <w:tr w:rsidR="002D69AA" w:rsidRPr="007D32E7" w14:paraId="0CEB450C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0A6D06A4" w14:textId="0A33438D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ánchez-Mata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C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3A485B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9A98F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netic Resources and Crop Evolution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8E19E9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328E01E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1</w:t>
            </w:r>
          </w:p>
        </w:tc>
      </w:tr>
      <w:tr w:rsidR="002D69AA" w:rsidRPr="007D32E7" w14:paraId="070AC6F2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38C4A032" w14:textId="53136A09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lva-Cancino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C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6A4278E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3250E7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logiaPlantarum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0FA9795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3A11E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9</w:t>
            </w:r>
          </w:p>
        </w:tc>
      </w:tr>
      <w:tr w:rsidR="002D69AA" w:rsidRPr="007D32E7" w14:paraId="0E7C4F1F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37EECE2" w14:textId="31C17408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ttin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752721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30EED97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unctional Plant Biolog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6192AE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E8FD21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1</w:t>
            </w:r>
          </w:p>
        </w:tc>
      </w:tr>
      <w:tr w:rsidR="002D69AA" w:rsidRPr="007D32E7" w14:paraId="73F3D05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51F40EA9" w14:textId="74B65F81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lil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1AE33E4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AD96F0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t Foods for Human Nutrition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2284563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49EBBE6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0</w:t>
            </w:r>
          </w:p>
        </w:tc>
      </w:tr>
      <w:tr w:rsidR="002D69AA" w:rsidRPr="007D32E7" w14:paraId="42A19A49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6B8C03B9" w14:textId="690529D6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lil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577CEE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1049A07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Agricultural and Food Chemistr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39E4E7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1B345B5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81</w:t>
            </w:r>
          </w:p>
        </w:tc>
      </w:tr>
      <w:tr w:rsidR="002D69AA" w:rsidRPr="007D32E7" w14:paraId="3552AF83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CA8AF65" w14:textId="04C1E69A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unekti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7E5D9D7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686ECE0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vironmental &amp; Experimental Botany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DE2965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78AD8EF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8</w:t>
            </w:r>
          </w:p>
        </w:tc>
      </w:tr>
      <w:tr w:rsidR="002D69AA" w:rsidRPr="007D32E7" w14:paraId="2ADFB00D" w14:textId="77777777" w:rsidTr="00635FE2">
        <w:trPr>
          <w:trHeight w:val="305"/>
          <w:tblHeader/>
        </w:trPr>
        <w:tc>
          <w:tcPr>
            <w:tcW w:w="0" w:type="auto"/>
            <w:shd w:val="solid" w:color="FFFFFF" w:fill="auto"/>
            <w:vAlign w:val="center"/>
          </w:tcPr>
          <w:p w14:paraId="40241253" w14:textId="426D1085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lladares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759" w:type="dxa"/>
            <w:shd w:val="solid" w:color="FFFFFF" w:fill="auto"/>
            <w:vAlign w:val="center"/>
          </w:tcPr>
          <w:p w14:paraId="42DFDCE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969" w:type="dxa"/>
            <w:shd w:val="solid" w:color="FFFFFF" w:fill="auto"/>
            <w:vAlign w:val="center"/>
          </w:tcPr>
          <w:p w14:paraId="212A998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w Phytologist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A51BE4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1276" w:type="dxa"/>
            <w:shd w:val="solid" w:color="FFFFFF" w:fill="auto"/>
            <w:vAlign w:val="center"/>
          </w:tcPr>
          <w:p w14:paraId="2CFE17B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</w:tr>
      <w:tr w:rsidR="002D69AA" w:rsidRPr="007D32E7" w14:paraId="657157C5" w14:textId="77777777" w:rsidTr="00635FE2">
        <w:trPr>
          <w:trHeight w:val="305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6271B8E3" w14:textId="70D7DFCB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olkerstorfer</w:t>
            </w:r>
            <w:r w:rsidR="00B55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V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FCED85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D4DA54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es-Structure and fun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26CB107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5743F74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32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43</w:t>
            </w:r>
          </w:p>
        </w:tc>
      </w:tr>
    </w:tbl>
    <w:p w14:paraId="484114A1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val="en-GB"/>
        </w:rPr>
      </w:pPr>
      <w:bookmarkStart w:id="0" w:name="_GoBack"/>
      <w:bookmarkEnd w:id="0"/>
    </w:p>
    <w:sectPr w:rsidR="002D69AA" w:rsidRPr="007D32E7" w:rsidSect="008C179D">
      <w:pgSz w:w="11900" w:h="16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9AA"/>
    <w:rsid w:val="001B6920"/>
    <w:rsid w:val="002D69AA"/>
    <w:rsid w:val="0047778B"/>
    <w:rsid w:val="004D2BE1"/>
    <w:rsid w:val="006062DC"/>
    <w:rsid w:val="008A5319"/>
    <w:rsid w:val="008C179D"/>
    <w:rsid w:val="008E07E7"/>
    <w:rsid w:val="00B55E3C"/>
    <w:rsid w:val="00DA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210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9A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62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Normal"/>
    <w:autoRedefine/>
    <w:uiPriority w:val="39"/>
    <w:semiHidden/>
    <w:unhideWhenUsed/>
    <w:rsid w:val="006062DC"/>
    <w:pPr>
      <w:keepLines w:val="0"/>
      <w:spacing w:before="240" w:after="60"/>
    </w:pPr>
    <w:rPr>
      <w:rFonts w:ascii="Calibri" w:eastAsia="MS Gothic" w:hAnsi="Calibri" w:cs="Times New Roman"/>
      <w:noProof/>
      <w:color w:val="auto"/>
      <w:kern w:val="32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062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2D69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9A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62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Normal"/>
    <w:autoRedefine/>
    <w:uiPriority w:val="39"/>
    <w:semiHidden/>
    <w:unhideWhenUsed/>
    <w:rsid w:val="006062DC"/>
    <w:pPr>
      <w:keepLines w:val="0"/>
      <w:spacing w:before="240" w:after="60"/>
    </w:pPr>
    <w:rPr>
      <w:rFonts w:ascii="Calibri" w:eastAsia="MS Gothic" w:hAnsi="Calibri" w:cs="Times New Roman"/>
      <w:noProof/>
      <w:color w:val="auto"/>
      <w:kern w:val="32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062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2D6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691C6C-DC68-461C-A7DD-F00FA732AE45}"/>
</file>

<file path=customXml/itemProps2.xml><?xml version="1.0" encoding="utf-8"?>
<ds:datastoreItem xmlns:ds="http://schemas.openxmlformats.org/officeDocument/2006/customXml" ds:itemID="{D038AFB6-B5CE-42EC-B126-08107D82E7B0}"/>
</file>

<file path=customXml/itemProps3.xml><?xml version="1.0" encoding="utf-8"?>
<ds:datastoreItem xmlns:ds="http://schemas.openxmlformats.org/officeDocument/2006/customXml" ds:itemID="{1637FBBE-4019-480E-9ED8-91F1DF2A4A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6</Words>
  <Characters>3169</Characters>
  <Application>Microsoft Macintosh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..</dc:creator>
  <cp:keywords/>
  <dc:description/>
  <cp:lastModifiedBy>.. ..</cp:lastModifiedBy>
  <cp:revision>7</cp:revision>
  <dcterms:created xsi:type="dcterms:W3CDTF">2017-04-07T14:17:00Z</dcterms:created>
  <dcterms:modified xsi:type="dcterms:W3CDTF">2017-04-1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